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FB9" w:rsidRPr="00F2760F" w:rsidRDefault="00A83FB9" w:rsidP="00A83FB9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432FF"/>
          <w:sz w:val="22"/>
          <w:szCs w:val="22"/>
        </w:rPr>
      </w:pPr>
      <w:bookmarkStart w:id="0" w:name="_GoBack"/>
      <w:bookmarkEnd w:id="0"/>
      <w:proofErr w:type="gramStart"/>
      <w:r>
        <w:rPr>
          <w:b/>
          <w:sz w:val="22"/>
          <w:szCs w:val="22"/>
        </w:rPr>
        <w:t>S8 Table.</w:t>
      </w:r>
      <w:proofErr w:type="gramEnd"/>
      <w:r>
        <w:rPr>
          <w:b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 xml:space="preserve">Descriptive statistics for CBD concentrations (%) in all products offered in each sampled state separated by % THC categories (&lt;5%, &gt;5&lt;10% THC, &gt;10&lt;15% THC, &gt;15% THC). </w:t>
      </w:r>
    </w:p>
    <w:tbl>
      <w:tblPr>
        <w:tblW w:w="91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4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 xml:space="preserve">CBD in &lt;5% 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H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VT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RI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M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O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W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A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.8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7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69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1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32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76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di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3.7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7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3.9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6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4.4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7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6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3.7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5.7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6.3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5.09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0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7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44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5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4.9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0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3.23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Deviatio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26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9.3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.78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55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6.01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.07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Error of 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33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.58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622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02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751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7843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 xml:space="preserve">CBD in &gt;5&lt;10% 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H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VT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RI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M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O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W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A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9.1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24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02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0.6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.8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8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.47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di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6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2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34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49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6.1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9.15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0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50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.2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2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6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0.9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6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1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3.3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63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6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0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34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9.22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6.63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2.0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0.0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1.1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993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Deviatio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5.00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68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398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69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6.25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85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.86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4.98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4.316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Error of 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5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637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99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847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39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770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476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553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36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 xml:space="preserve">CBD in &gt;10&lt;15% 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H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VT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RI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M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O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W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A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7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1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lastRenderedPageBreak/>
              <w:t>Medi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6.62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3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397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4.0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5.74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8.5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.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4.1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87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6.91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.18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52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4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.51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.34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Deviatio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1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.91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43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4.80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5.76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4.17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4.364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Error of 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585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3.95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832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04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25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543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9524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 xml:space="preserve">CBD in &gt;15% 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H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VT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RI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NM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O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WA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CA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2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3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di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4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74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4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75% Percentile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91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00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07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606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38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573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927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946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63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565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2094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Deviatio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515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740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526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78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92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51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1.63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625</w:t>
            </w:r>
          </w:p>
        </w:tc>
      </w:tr>
      <w:tr w:rsidR="00A83FB9" w:rsidRPr="00852288" w:rsidTr="00895D00">
        <w:trPr>
          <w:trHeight w:val="202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Std. Error of Mean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14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789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903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132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159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731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361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83FB9" w:rsidRPr="00852288" w:rsidRDefault="00A83FB9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52288">
              <w:rPr>
                <w:sz w:val="22"/>
                <w:szCs w:val="22"/>
              </w:rPr>
              <w:t>0.04941</w:t>
            </w:r>
          </w:p>
        </w:tc>
      </w:tr>
    </w:tbl>
    <w:p w:rsidR="00A83FB9" w:rsidRDefault="00A83FB9" w:rsidP="00A83FB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 w:val="22"/>
          <w:szCs w:val="22"/>
        </w:rPr>
      </w:pPr>
      <w:r>
        <w:rPr>
          <w:color w:val="0432FF"/>
          <w:sz w:val="22"/>
          <w:szCs w:val="22"/>
        </w:rPr>
        <w:t>ND= no data</w:t>
      </w:r>
    </w:p>
    <w:p w:rsidR="00EF72BD" w:rsidRDefault="00EF72BD"/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FB9"/>
    <w:rsid w:val="00237BEE"/>
    <w:rsid w:val="00A83FB9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5</Characters>
  <Application>Microsoft Office Word</Application>
  <DocSecurity>0</DocSecurity>
  <Lines>13</Lines>
  <Paragraphs>3</Paragraphs>
  <ScaleCrop>false</ScaleCrop>
  <Company>Microsoft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30:00Z</dcterms:created>
  <dcterms:modified xsi:type="dcterms:W3CDTF">2020-03-18T01:30:00Z</dcterms:modified>
</cp:coreProperties>
</file>